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1F338" w14:textId="433BDF4E" w:rsidR="00634191" w:rsidRPr="000D0599" w:rsidRDefault="00634191" w:rsidP="00634191">
      <w:pPr>
        <w:spacing w:line="480" w:lineRule="auto"/>
        <w:jc w:val="center"/>
        <w:rPr>
          <w:rFonts w:cstheme="minorHAnsi"/>
          <w:bCs/>
        </w:rPr>
      </w:pPr>
      <w:r w:rsidRPr="000D0599">
        <w:rPr>
          <w:rFonts w:ascii="Times New Roman" w:hAnsi="Times New Roman" w:cs="Times New Roman"/>
          <w:bCs/>
        </w:rPr>
        <w:t>Table S</w:t>
      </w:r>
      <w:r w:rsidR="00C04FD2">
        <w:rPr>
          <w:rFonts w:ascii="Times New Roman" w:hAnsi="Times New Roman" w:cs="Times New Roman"/>
          <w:bCs/>
        </w:rPr>
        <w:t>2</w:t>
      </w:r>
      <w:r w:rsidRPr="000D0599">
        <w:rPr>
          <w:rFonts w:cstheme="minorHAnsi"/>
          <w:bCs/>
        </w:rPr>
        <w:t xml:space="preserve">: </w:t>
      </w:r>
      <w:r w:rsidRPr="00352FDF">
        <w:rPr>
          <w:rFonts w:ascii="Times New Roman" w:eastAsiaTheme="majorEastAsia" w:hAnsi="Times New Roman" w:cs="Times New Roman"/>
          <w:bCs/>
        </w:rPr>
        <w:t xml:space="preserve">List of target region of </w:t>
      </w:r>
      <w:r>
        <w:rPr>
          <w:rFonts w:ascii="Times New Roman" w:eastAsiaTheme="majorEastAsia" w:hAnsi="Times New Roman" w:cs="Times New Roman"/>
          <w:bCs/>
        </w:rPr>
        <w:t>618</w:t>
      </w:r>
      <w:r w:rsidRPr="00352FDF">
        <w:rPr>
          <w:rFonts w:ascii="Times New Roman" w:eastAsiaTheme="majorEastAsia" w:hAnsi="Times New Roman" w:cs="Times New Roman"/>
          <w:bCs/>
        </w:rPr>
        <w:t xml:space="preserve"> cancer-related gen</w:t>
      </w:r>
      <w:r>
        <w:rPr>
          <w:rFonts w:ascii="Times New Roman" w:eastAsiaTheme="majorEastAsia" w:hAnsi="Times New Roman" w:cs="Times New Roman"/>
          <w:bCs/>
        </w:rPr>
        <w:t>es.</w:t>
      </w:r>
    </w:p>
    <w:tbl>
      <w:tblPr>
        <w:tblW w:w="973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57"/>
        <w:gridCol w:w="1586"/>
        <w:gridCol w:w="1665"/>
        <w:gridCol w:w="1557"/>
        <w:gridCol w:w="1586"/>
        <w:gridCol w:w="1586"/>
      </w:tblGrid>
      <w:tr w:rsidR="00634191" w:rsidRPr="00C91F46" w14:paraId="668D5DFE" w14:textId="77777777" w:rsidTr="00634191">
        <w:trPr>
          <w:trHeight w:val="237"/>
          <w:jc w:val="center"/>
        </w:trPr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45C7A8B" w14:textId="77777777" w:rsidR="00634191" w:rsidRPr="000D0599" w:rsidRDefault="00634191" w:rsidP="00634191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lang w:eastAsia="zh-CN"/>
              </w:rPr>
            </w:pPr>
            <w:r w:rsidRPr="000D0599">
              <w:rPr>
                <w:rFonts w:ascii="Times New Roman" w:hAnsi="Times New Roman" w:cs="Times New Roman"/>
                <w:b/>
                <w:bCs/>
                <w:color w:val="000000"/>
                <w:sz w:val="21"/>
                <w:lang w:eastAsia="zh-CN"/>
              </w:rPr>
              <w:t>Gene</w:t>
            </w:r>
          </w:p>
        </w:tc>
        <w:tc>
          <w:tcPr>
            <w:tcW w:w="15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AD6001B" w14:textId="77777777" w:rsidR="00634191" w:rsidRPr="000D0599" w:rsidRDefault="00634191" w:rsidP="00634191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b/>
                <w:bCs/>
                <w:color w:val="000000"/>
                <w:sz w:val="21"/>
                <w:lang w:eastAsia="zh-CN"/>
              </w:rPr>
              <w:t>Gene</w:t>
            </w:r>
          </w:p>
        </w:tc>
        <w:tc>
          <w:tcPr>
            <w:tcW w:w="16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ECF154C" w14:textId="77777777" w:rsidR="00634191" w:rsidRPr="000D0599" w:rsidRDefault="00634191" w:rsidP="00634191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b/>
                <w:bCs/>
                <w:color w:val="000000"/>
                <w:sz w:val="21"/>
                <w:lang w:eastAsia="zh-CN"/>
              </w:rPr>
              <w:t>Gene</w:t>
            </w:r>
          </w:p>
        </w:tc>
        <w:tc>
          <w:tcPr>
            <w:tcW w:w="15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97110CC" w14:textId="77777777" w:rsidR="00634191" w:rsidRPr="000D0599" w:rsidRDefault="00634191" w:rsidP="00634191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b/>
                <w:bCs/>
                <w:color w:val="000000"/>
                <w:sz w:val="21"/>
                <w:lang w:eastAsia="zh-CN"/>
              </w:rPr>
              <w:t>Gene</w:t>
            </w:r>
          </w:p>
        </w:tc>
        <w:tc>
          <w:tcPr>
            <w:tcW w:w="15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19E5C9E" w14:textId="77777777" w:rsidR="00634191" w:rsidRPr="000D0599" w:rsidRDefault="00634191" w:rsidP="00634191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b/>
                <w:bCs/>
                <w:color w:val="000000"/>
                <w:sz w:val="21"/>
                <w:lang w:eastAsia="zh-CN"/>
              </w:rPr>
              <w:t>Gene</w:t>
            </w:r>
          </w:p>
        </w:tc>
        <w:tc>
          <w:tcPr>
            <w:tcW w:w="15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353F291" w14:textId="77777777" w:rsidR="00634191" w:rsidRPr="000D0599" w:rsidRDefault="00634191" w:rsidP="00634191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b/>
                <w:bCs/>
                <w:color w:val="000000"/>
                <w:sz w:val="21"/>
                <w:lang w:eastAsia="zh-CN"/>
              </w:rPr>
              <w:t>Gene</w:t>
            </w:r>
          </w:p>
        </w:tc>
      </w:tr>
      <w:tr w:rsidR="00634191" w:rsidRPr="00C91F46" w14:paraId="130321AF" w14:textId="77777777" w:rsidTr="00634191">
        <w:trPr>
          <w:trHeight w:val="237"/>
          <w:jc w:val="center"/>
        </w:trPr>
        <w:tc>
          <w:tcPr>
            <w:tcW w:w="17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5BD7C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BL1</w:t>
            </w:r>
          </w:p>
        </w:tc>
        <w:tc>
          <w:tcPr>
            <w:tcW w:w="15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70D1F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BL2</w:t>
            </w:r>
          </w:p>
        </w:tc>
        <w:tc>
          <w:tcPr>
            <w:tcW w:w="166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33DC2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CVR1</w:t>
            </w:r>
          </w:p>
        </w:tc>
        <w:tc>
          <w:tcPr>
            <w:tcW w:w="15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92965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CVR1B</w:t>
            </w:r>
          </w:p>
        </w:tc>
        <w:tc>
          <w:tcPr>
            <w:tcW w:w="15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9D97C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DGRA2</w:t>
            </w:r>
          </w:p>
        </w:tc>
        <w:tc>
          <w:tcPr>
            <w:tcW w:w="15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D5E01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GO2</w:t>
            </w:r>
          </w:p>
        </w:tc>
      </w:tr>
      <w:tr w:rsidR="00634191" w:rsidRPr="00C91F46" w14:paraId="1DEFBA4E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A30010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IP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EA53EB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KT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4462E69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KT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13503F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KT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9E64E7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LK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35DBB8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LOX12B</w:t>
            </w:r>
          </w:p>
        </w:tc>
      </w:tr>
      <w:tr w:rsidR="00634191" w:rsidRPr="00C91F46" w14:paraId="14B1EA76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0CB05C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MER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7A942B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NKRD1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37037E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PC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31D43D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R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4C0DF1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RAF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63BF1A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RFRP1</w:t>
            </w:r>
          </w:p>
        </w:tc>
      </w:tr>
      <w:tr w:rsidR="00634191" w:rsidRPr="00C91F46" w14:paraId="39D2B058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87C6818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RID1A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7B20F2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RID1B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4FCFC7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RID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86F9B7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RID5B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CABB32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SXL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2044B8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SXL2</w:t>
            </w:r>
          </w:p>
        </w:tc>
      </w:tr>
      <w:tr w:rsidR="00634191" w:rsidRPr="00C91F46" w14:paraId="74A3580D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2C3F72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TM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2EEB06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TR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9F2093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TRX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558DD8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URKA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D3817C8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URKB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BF517E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XIN1</w:t>
            </w:r>
          </w:p>
        </w:tc>
      </w:tr>
      <w:tr w:rsidR="00634191" w:rsidRPr="00C91F46" w14:paraId="03AA466E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975E81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XIN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B551CC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AXL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0B3D21F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2M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34D7C6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ABAM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EAACD5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AP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995675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ARD1</w:t>
            </w:r>
          </w:p>
        </w:tc>
      </w:tr>
      <w:tr w:rsidR="00634191" w:rsidRPr="00C91F46" w14:paraId="509083FC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65CAAE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AX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C160C1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BC3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4DA4E2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CL1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5F4334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CL11A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460558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CL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EBF00D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CL2L1</w:t>
            </w:r>
          </w:p>
        </w:tc>
      </w:tr>
      <w:tr w:rsidR="00634191" w:rsidRPr="00C91F46" w14:paraId="697D6938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3243DC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CL2L1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061DB7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CL2L2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352D79F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CL6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CABC2E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COR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46011A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CORL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491D3F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IRC3</w:t>
            </w:r>
          </w:p>
        </w:tc>
      </w:tr>
      <w:tr w:rsidR="00634191" w:rsidRPr="00C91F46" w14:paraId="62CB8E73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B3A75E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IRC5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CCA736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LCAP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DBA887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LK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811363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LM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759835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MPR1A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00FA22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RAF</w:t>
            </w:r>
          </w:p>
        </w:tc>
      </w:tr>
      <w:tr w:rsidR="00634191" w:rsidRPr="00C91F46" w14:paraId="1DFCDDAE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624B00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RCA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882367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RCA2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66F597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RD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8C881A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RD4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F229F8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RIP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E4F29A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TG1</w:t>
            </w:r>
          </w:p>
        </w:tc>
      </w:tr>
      <w:tr w:rsidR="00634191" w:rsidRPr="00C91F46" w14:paraId="03408EFE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8D12E0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TK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BDFD03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UB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344453C8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UB1B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C4EEC2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BUB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AC6A5D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ALR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1D4940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ARD11</w:t>
            </w:r>
          </w:p>
        </w:tc>
      </w:tr>
      <w:tr w:rsidR="00634191" w:rsidRPr="00C91F46" w14:paraId="239B1080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EBA58D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ARM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DEF6DF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ASP8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55AE4F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BFB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B0DB23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BL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77AB87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CND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A03172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CND2</w:t>
            </w:r>
          </w:p>
        </w:tc>
      </w:tr>
      <w:tr w:rsidR="00634191" w:rsidRPr="00C91F46" w14:paraId="24667DB7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ED4CB3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CND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48549E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CNE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871415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D274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BE399D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D276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590B52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D74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B8264E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D79A</w:t>
            </w:r>
          </w:p>
        </w:tc>
      </w:tr>
      <w:tr w:rsidR="00634191" w:rsidRPr="00C91F46" w14:paraId="14E456E5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AF1900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D79B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02E248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DC25C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353BD7F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DC4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3D8C38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DC7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DD1A64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DH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EE4A6E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DK1</w:t>
            </w:r>
          </w:p>
        </w:tc>
      </w:tr>
      <w:tr w:rsidR="00634191" w:rsidRPr="00C91F46" w14:paraId="3F41AC85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6E65AA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DK1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E30426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DK2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3C70812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DK4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31761D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DK5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310BF6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DK6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48AE35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DK7</w:t>
            </w:r>
          </w:p>
        </w:tc>
      </w:tr>
      <w:tr w:rsidR="00634191" w:rsidRPr="00C91F46" w14:paraId="55688BCC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584519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DK8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03A0D0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DK9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E13A2B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DKN1A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255E4A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DKN1B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432A268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DKN1C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58D364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DKN2A</w:t>
            </w:r>
          </w:p>
        </w:tc>
      </w:tr>
      <w:tr w:rsidR="00634191" w:rsidRPr="00C91F46" w14:paraId="2DAE8174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6C805E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DKN2B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2980F6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DKN2C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E93554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EBPA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53C735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ENPA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B21C0E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HD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8F3025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HD2</w:t>
            </w:r>
          </w:p>
        </w:tc>
      </w:tr>
      <w:tr w:rsidR="00634191" w:rsidRPr="00C91F46" w14:paraId="6318C2C2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AA9068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HD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16D06A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HD4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2EA5B7D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HEK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68ABEA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HEK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3BFBBD8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IC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D961E6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REBBP</w:t>
            </w:r>
          </w:p>
        </w:tc>
      </w:tr>
      <w:tr w:rsidR="00634191" w:rsidRPr="00C91F46" w14:paraId="62EC533D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7F483E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RLF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A75700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SDE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6571248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SF1R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565434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SF3R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8D2BC9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TCF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799660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TLA4</w:t>
            </w:r>
          </w:p>
        </w:tc>
      </w:tr>
      <w:tr w:rsidR="00634191" w:rsidRPr="00C91F46" w14:paraId="4C8109FC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F42418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TNNA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BD9716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TNNB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FE0323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UL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6F351D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XCL8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F980B5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XCR4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6F8A93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YLD</w:t>
            </w:r>
          </w:p>
        </w:tc>
      </w:tr>
      <w:tr w:rsidR="00634191" w:rsidRPr="00C91F46" w14:paraId="395BD3C3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D68E25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CYSLTR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BBEE1C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DAXX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34E7F9B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DCUN1D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263AF5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DDB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54A1F28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DDR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799FBC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DICER1</w:t>
            </w:r>
          </w:p>
        </w:tc>
      </w:tr>
      <w:tr w:rsidR="00634191" w:rsidRPr="00C91F46" w14:paraId="0A87EE74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2D79F9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DIRAS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512C6E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DIS3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C64DA8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DIS3L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420C58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DNAJB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846034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DNMT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0F8F97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DNMT3A</w:t>
            </w:r>
          </w:p>
        </w:tc>
      </w:tr>
      <w:tr w:rsidR="00634191" w:rsidRPr="00C91F46" w14:paraId="4A8B2A2F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BD39AE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DNMT3B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FEA63B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DOT1L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DFF339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DROSHA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26C4F0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DUSP4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0217BF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2F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F9D8F3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2F3</w:t>
            </w:r>
          </w:p>
        </w:tc>
      </w:tr>
      <w:tr w:rsidR="00634191" w:rsidRPr="00C91F46" w14:paraId="6EA1C39A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7DE2FA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ED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1D8018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GF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6C041C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GFL7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8A975E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GFR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81CBEE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IF1AX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1D4DFF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IF4A2</w:t>
            </w:r>
          </w:p>
        </w:tc>
      </w:tr>
      <w:tr w:rsidR="00634191" w:rsidRPr="00C91F46" w14:paraId="28F85C63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ED9CAD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IF4E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447FA38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LF3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2856F4D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MSY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AFB7BF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P30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CCEFAB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PAS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B73EA8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PCAM</w:t>
            </w:r>
          </w:p>
        </w:tc>
      </w:tr>
      <w:tr w:rsidR="00634191" w:rsidRPr="00C91F46" w14:paraId="623006A6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AFD0FD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PHA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954943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PHA5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CC6491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PHA7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DEF962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PHB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B6148D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RBB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E3429A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RBB3</w:t>
            </w:r>
          </w:p>
        </w:tc>
      </w:tr>
      <w:tr w:rsidR="00634191" w:rsidRPr="00C91F46" w14:paraId="153F5BA7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77BF3A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RBB4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940513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RCC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377D61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RCC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75CEB8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RCC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2C546B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RCC4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5374AD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RCC5</w:t>
            </w:r>
          </w:p>
        </w:tc>
      </w:tr>
      <w:tr w:rsidR="00634191" w:rsidRPr="00C91F46" w14:paraId="27032B41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AABC09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RF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A08B0D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RG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A75A46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RRFI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E305A3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SR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00180D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TV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4B88CE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TV4</w:t>
            </w:r>
          </w:p>
        </w:tc>
      </w:tr>
      <w:tr w:rsidR="00634191" w:rsidRPr="00C91F46" w14:paraId="7C149929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F9F173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TV5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54A27B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TV6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8E3758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WSR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921474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XT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CB99E88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XT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803926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ZH1</w:t>
            </w:r>
          </w:p>
        </w:tc>
      </w:tr>
      <w:tr w:rsidR="00634191" w:rsidRPr="00C91F46" w14:paraId="58D3DBFB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D44C3F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EZH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21F91C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AM175A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02798F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AM46C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A232AB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AM58A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22BA90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ANCA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FFFF12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ANCB</w:t>
            </w:r>
          </w:p>
        </w:tc>
      </w:tr>
      <w:tr w:rsidR="00634191" w:rsidRPr="00C91F46" w14:paraId="6C00F857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2AB127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ANCC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7F0106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ANCD2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FB15F7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ANCE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2A70B6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ANCF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D6C4AD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ANCG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E80531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ANCI</w:t>
            </w:r>
          </w:p>
        </w:tc>
      </w:tr>
      <w:tr w:rsidR="00634191" w:rsidRPr="00C91F46" w14:paraId="27E950EC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C44110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ANCL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A4DF0E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ANCM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B2023D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AS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B0BB8F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AT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BC4794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AT4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B6DA1E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BXW7</w:t>
            </w:r>
          </w:p>
        </w:tc>
      </w:tr>
      <w:tr w:rsidR="00634191" w:rsidRPr="00C91F46" w14:paraId="1BE4F6BD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CD2291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GF1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57EB8B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GF14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4980ECC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GF19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208F6F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GF2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CF67B8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GF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6EDCD2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GF4</w:t>
            </w:r>
          </w:p>
        </w:tc>
      </w:tr>
      <w:tr w:rsidR="00634191" w:rsidRPr="00C91F46" w14:paraId="119474F3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9DA7DE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GF6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E1D37E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GFR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1F64DB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GFR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1114E0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GFR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FEB8B3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GFR4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A48453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H</w:t>
            </w:r>
          </w:p>
        </w:tc>
      </w:tr>
      <w:tr w:rsidR="00634191" w:rsidRPr="00C91F46" w14:paraId="785916CD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7574E9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LCN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B6DE4A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LT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01EA65B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LT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84CDF0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LT4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815805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OLR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BEA58A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OXA1</w:t>
            </w:r>
          </w:p>
        </w:tc>
      </w:tr>
      <w:tr w:rsidR="00634191" w:rsidRPr="00C91F46" w14:paraId="04DF053B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CCC9F8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OXA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110A4A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OXL2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688A33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OXO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2EAFA1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OXP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B89B85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RS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D710BD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UBP1</w:t>
            </w:r>
          </w:p>
        </w:tc>
      </w:tr>
      <w:tr w:rsidR="00634191" w:rsidRPr="00C91F46" w14:paraId="7EC3C101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AD853A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FYN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80E998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GABRA6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43253BD8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GALNT1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67598D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GATA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8758C5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GATA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095680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GATA3</w:t>
            </w:r>
          </w:p>
        </w:tc>
      </w:tr>
      <w:tr w:rsidR="00634191" w:rsidRPr="00C91F46" w14:paraId="754A16F0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6D050F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GATA4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0BF77B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GATA6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C615D3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GEN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E429D0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GID4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C8F652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GLI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42908F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GLI2</w:t>
            </w:r>
          </w:p>
        </w:tc>
      </w:tr>
      <w:tr w:rsidR="00634191" w:rsidRPr="00C91F46" w14:paraId="49540D2B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65EF74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GNA1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440ABC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GNA13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00A63A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GNAQ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99DFBC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GNAS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CD0A96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GOPC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BFECEE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GPC3</w:t>
            </w:r>
          </w:p>
        </w:tc>
      </w:tr>
      <w:tr w:rsidR="00634191" w:rsidRPr="00C91F46" w14:paraId="161128AF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88A0CA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lastRenderedPageBreak/>
              <w:t>GPS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313467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GRB2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3582419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GREM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11BA80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GRIN2A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D09204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GRM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2273B0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GSK3B</w:t>
            </w:r>
          </w:p>
        </w:tc>
      </w:tr>
      <w:tr w:rsidR="00634191" w:rsidRPr="00C91F46" w14:paraId="6F4D4798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B52759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3F3A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575647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3F3B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39CF25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3F3C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708DE4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DAC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A43FCE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DAC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D49B26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DAC3</w:t>
            </w:r>
          </w:p>
        </w:tc>
      </w:tr>
      <w:tr w:rsidR="00634191" w:rsidRPr="00C91F46" w14:paraId="3C086A25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2C084F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DAC4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EB8A24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DAC6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C35AB3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DAC8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1F6941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GF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B9CA6F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IF1A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3BD9BA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IST1H1C</w:t>
            </w:r>
          </w:p>
        </w:tc>
      </w:tr>
      <w:tr w:rsidR="00634191" w:rsidRPr="00C91F46" w14:paraId="61CA07C6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9DCF48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IST1H2BD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C9E4FF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IST1H3A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006D830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IST1H3B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44973E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IST1H3C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0F000C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IST1H3D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25B409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IST1H3E</w:t>
            </w:r>
          </w:p>
        </w:tc>
      </w:tr>
      <w:tr w:rsidR="00634191" w:rsidRPr="00C91F46" w14:paraId="63B57A18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E99335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IST1H3F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6524B9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IST1H3G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4E2BD82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IST1H3H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30FE51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IST1H3I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3D3D76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IST1H3J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0FA770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IST2H3C</w:t>
            </w:r>
          </w:p>
        </w:tc>
      </w:tr>
      <w:tr w:rsidR="00634191" w:rsidRPr="00C91F46" w14:paraId="7898ED65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419E52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IST2H3D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078DB5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IST3H3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2784629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LA-A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CC7129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LA-B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C2145F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NF1A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385A1B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OXB13</w:t>
            </w:r>
          </w:p>
        </w:tc>
      </w:tr>
      <w:tr w:rsidR="00634191" w:rsidRPr="00C91F46" w14:paraId="29684495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DD843B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RAS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CA9847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HSD3B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E4C892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ICOSLG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9374E0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ID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9BA263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IDH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55999A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IDH2</w:t>
            </w:r>
          </w:p>
        </w:tc>
      </w:tr>
      <w:tr w:rsidR="00634191" w:rsidRPr="00C91F46" w14:paraId="17C8D849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01BC25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IFNGR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3FBAF5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IGF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498282B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IGF1R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EDE2FE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IGF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CDF8C7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IGF2R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71BFD1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IKBKE</w:t>
            </w:r>
          </w:p>
        </w:tc>
      </w:tr>
      <w:tr w:rsidR="00634191" w:rsidRPr="00C91F46" w14:paraId="6BEE5FDB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F1E313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IKZF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45252B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IL10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353BDA2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IL7R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42CA8F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INHA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05AD84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INHBA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8291A9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INPP4A</w:t>
            </w:r>
          </w:p>
        </w:tc>
      </w:tr>
      <w:tr w:rsidR="00634191" w:rsidRPr="00C91F46" w14:paraId="6D02FFB9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2E0539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INPP4B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2F290A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INPPL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0EA4529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INSR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101A20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IRF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6B2D13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IRF4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5104A6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IRS1</w:t>
            </w:r>
          </w:p>
        </w:tc>
      </w:tr>
      <w:tr w:rsidR="00634191" w:rsidRPr="00C91F46" w14:paraId="665EFD67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7193FC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IRS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EB0EB4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JAK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343F7DF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JAK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2CFCE1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JAK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921F0A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JUN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61A9F5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KAT6A</w:t>
            </w:r>
          </w:p>
        </w:tc>
      </w:tr>
      <w:tr w:rsidR="00634191" w:rsidRPr="00C91F46" w14:paraId="4507E00D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52C58D8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KDM5A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1593D0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KDM5C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0787C26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KDM6A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E391F4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KDR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073279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KEAP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CC38D1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KEL</w:t>
            </w:r>
          </w:p>
        </w:tc>
      </w:tr>
      <w:tr w:rsidR="00634191" w:rsidRPr="00C91F46" w14:paraId="04C8C611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A2B3DD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KIT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7F1641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KLF4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29A66A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KLHL6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861F94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KMT2A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1A3F67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KMT2B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A3455B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KMT2C</w:t>
            </w:r>
          </w:p>
        </w:tc>
      </w:tr>
      <w:tr w:rsidR="00634191" w:rsidRPr="00C91F46" w14:paraId="0717EF06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5632E5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KMT2D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8F5102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KMT5A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C7A690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KNSTRN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F1B69B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KRAS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9B2575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LATS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9CE36C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LATS2</w:t>
            </w:r>
          </w:p>
        </w:tc>
      </w:tr>
      <w:tr w:rsidR="00634191" w:rsidRPr="00C91F46" w14:paraId="2AFB7AC1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C39694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LMO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188E08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LRP1B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B1A47B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LRRK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A3D81C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LYN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4A7CBD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LZTR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444B5B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AGI2</w:t>
            </w:r>
          </w:p>
        </w:tc>
      </w:tr>
      <w:tr w:rsidR="00634191" w:rsidRPr="00C91F46" w14:paraId="62FFE177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CA1191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ALT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B4BDB6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AP2K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482BB3D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AP2K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F9E0668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AP2K4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C68A76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AP3K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5EC3D7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AP3K13</w:t>
            </w:r>
          </w:p>
        </w:tc>
      </w:tr>
      <w:tr w:rsidR="00634191" w:rsidRPr="00C91F46" w14:paraId="01B14C48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D79722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AP3K14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71C95B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AP4K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EA9322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APK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BF5C86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APK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F14EC5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APKAP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0BC450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AX</w:t>
            </w:r>
          </w:p>
        </w:tc>
      </w:tr>
      <w:tr w:rsidR="00634191" w:rsidRPr="00C91F46" w14:paraId="51FD959B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9C809C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CL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A2AC8F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DC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366BAD3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DH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BE1FD1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DM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7B62AF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DM4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29B7C5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ED12</w:t>
            </w:r>
          </w:p>
        </w:tc>
      </w:tr>
      <w:tr w:rsidR="00634191" w:rsidRPr="00C91F46" w14:paraId="5D3E18F4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861352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EF2B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440C47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EN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3BE55B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ET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7EAF55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GA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BD2FCB8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ITF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836112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LH1</w:t>
            </w:r>
          </w:p>
        </w:tc>
      </w:tr>
      <w:tr w:rsidR="00634191" w:rsidRPr="00C91F46" w14:paraId="26505A73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250438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LH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C3B415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PL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845D83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RE11A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A85296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SH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192F3D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SH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DA1769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SH6</w:t>
            </w:r>
          </w:p>
        </w:tc>
      </w:tr>
      <w:tr w:rsidR="00634191" w:rsidRPr="00C91F46" w14:paraId="0262310F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3AAB97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SI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799828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SI2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730C0A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ST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45C3B5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ST1R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15C21B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TOR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6861F0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UTYH</w:t>
            </w:r>
          </w:p>
        </w:tc>
      </w:tr>
      <w:tr w:rsidR="00634191" w:rsidRPr="00C91F46" w14:paraId="627C5549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0C00BF2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YC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3B2FA1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YCL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4302B0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YCN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6F01D8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YD88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4A97BA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YO1B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4F913E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MYOD1</w:t>
            </w:r>
          </w:p>
        </w:tc>
      </w:tr>
      <w:tr w:rsidR="00634191" w:rsidRPr="00C91F46" w14:paraId="3B8496C4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6E0B45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NAT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573AA9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NAT2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4163A6F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NBN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70A0CB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NCOA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7972D1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NCOR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DA985F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NEGR1</w:t>
            </w:r>
          </w:p>
        </w:tc>
      </w:tr>
      <w:tr w:rsidR="00634191" w:rsidRPr="00C91F46" w14:paraId="762D872C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898AEB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NF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473E10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NF2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2C8C79A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NFE2L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423A04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NFKBIA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5C9C9B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NKX2-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94C7B9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NKX3-1</w:t>
            </w:r>
          </w:p>
        </w:tc>
      </w:tr>
      <w:tr w:rsidR="00634191" w:rsidRPr="00C91F46" w14:paraId="64741597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BA79BD8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NOTCH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81286D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NOTCH2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9CC742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NOTCH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390A18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NOTCH4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E92B70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NPM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D8362D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NRAS</w:t>
            </w:r>
          </w:p>
        </w:tc>
      </w:tr>
      <w:tr w:rsidR="00634191" w:rsidRPr="00C91F46" w14:paraId="6F347430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46D3E4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NRG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DFC519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NSD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3D2CF1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NTHL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96093D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NTRK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914155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NTRK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284797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NTRK3</w:t>
            </w:r>
          </w:p>
        </w:tc>
      </w:tr>
      <w:tr w:rsidR="00634191" w:rsidRPr="00C91F46" w14:paraId="7D6F3BD0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A5A4AD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NUF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4F658F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NUP93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9BF2E4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OPRM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65E547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AK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BDC60B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AK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077C28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AK5</w:t>
            </w:r>
          </w:p>
        </w:tc>
      </w:tr>
      <w:tr w:rsidR="00634191" w:rsidRPr="00C91F46" w14:paraId="2F392C5B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F569B4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ALB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890421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ARK2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414569B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ARP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EF666A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ARP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DCC08B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ARP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776AF8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AX5</w:t>
            </w:r>
          </w:p>
        </w:tc>
      </w:tr>
      <w:tr w:rsidR="00634191" w:rsidRPr="00C91F46" w14:paraId="3CA6F0FE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F67762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BRM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F2B860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DCD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43C0F98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DCD1LG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D30B09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DGFRA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FF36BD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DGFRB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87C1E6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DK1</w:t>
            </w:r>
          </w:p>
        </w:tc>
      </w:tr>
      <w:tr w:rsidR="00634191" w:rsidRPr="00C91F46" w14:paraId="752E818D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B78141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DPK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8A8A68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EG3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90A5F8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GR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E0015C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HOX2B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44FB19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IK3C2B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05C6F8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IK3C2G</w:t>
            </w:r>
          </w:p>
        </w:tc>
      </w:tr>
      <w:tr w:rsidR="00634191" w:rsidRPr="00C91F46" w14:paraId="355A315D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42CE85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IK3C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9D981C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IK3CA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4855AAE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IK3CB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9895AE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IK3CD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571D9C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IK3CG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BBBF95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IK3R1</w:t>
            </w:r>
          </w:p>
        </w:tc>
      </w:tr>
      <w:tr w:rsidR="00634191" w:rsidRPr="00C91F46" w14:paraId="21207159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02488B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IK3R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49CA1D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IK3R3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37FA00D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IM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CFEE71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LCG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9F40C9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LK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292B46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LK2</w:t>
            </w:r>
          </w:p>
        </w:tc>
      </w:tr>
      <w:tr w:rsidR="00634191" w:rsidRPr="00C91F46" w14:paraId="6B812C51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4A91C3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MAIP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6ABCB9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MS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7AD10A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MS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565B3F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NRC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9B69D0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OLD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DB3884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OLE</w:t>
            </w:r>
          </w:p>
        </w:tc>
      </w:tr>
      <w:tr w:rsidR="00634191" w:rsidRPr="00C91F46" w14:paraId="0CBF1D7D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58E15B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PARG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6E4C64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PM1D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198859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PP2R1A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349B0D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PP2R2A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D132BA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PP4R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37DD0C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PP6C</w:t>
            </w:r>
          </w:p>
        </w:tc>
      </w:tr>
      <w:tr w:rsidR="00634191" w:rsidRPr="00C91F46" w14:paraId="002354A6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ADB0AE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RDM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03EB04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RDM14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FFDD55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REX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7EDFE8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RKAR1A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04AB3B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RKCE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CDE886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RKCG</w:t>
            </w:r>
          </w:p>
        </w:tc>
      </w:tr>
      <w:tr w:rsidR="00634191" w:rsidRPr="00C91F46" w14:paraId="1F9877DE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673229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RKCI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A0212B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RKD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C947F8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RKDC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7EDF6E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RRT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F24C12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RSS8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011A29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TCH1</w:t>
            </w:r>
          </w:p>
        </w:tc>
      </w:tr>
      <w:tr w:rsidR="00634191" w:rsidRPr="00C91F46" w14:paraId="6E089998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73B4BC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TCH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8D6D9B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TEN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56C670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TK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AB94E1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TP4A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1F573F8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TPN1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06E99A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TPRD</w:t>
            </w:r>
          </w:p>
        </w:tc>
      </w:tr>
      <w:tr w:rsidR="00634191" w:rsidRPr="00C91F46" w14:paraId="78F15B11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AF9407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TPRS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72B3D4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PTPRT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40DB503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AB35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8A061D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AC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BD70AA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AC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3C007A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AD21</w:t>
            </w:r>
          </w:p>
        </w:tc>
      </w:tr>
      <w:tr w:rsidR="00634191" w:rsidRPr="00C91F46" w14:paraId="0C6F0BE0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E3F822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AD5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56FF5A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AD5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32F839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AD51B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0D94BF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AD51C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B434D0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AD51D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FEE84F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AD52</w:t>
            </w:r>
          </w:p>
        </w:tc>
      </w:tr>
      <w:tr w:rsidR="00634191" w:rsidRPr="00C91F46" w14:paraId="568974BE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B2744F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AD54L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C8DF1E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AF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C86F96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ARA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11A91E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ARB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35C084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ASA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CB6A94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ASSF1</w:t>
            </w:r>
          </w:p>
        </w:tc>
      </w:tr>
      <w:tr w:rsidR="00634191" w:rsidRPr="00C91F46" w14:paraId="18AF9DE6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250765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ASSF8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3D8AED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B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AB9243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BM10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BAFE45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ECQL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5D8CA9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ECQL4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8E0873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EL</w:t>
            </w:r>
          </w:p>
        </w:tc>
      </w:tr>
      <w:tr w:rsidR="00634191" w:rsidRPr="00C91F46" w14:paraId="1F81890D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449496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ET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A9123B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HBDF2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D1431F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HEB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ACEC98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HOA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A16C56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ICTOR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69F7CB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IT1</w:t>
            </w:r>
          </w:p>
        </w:tc>
      </w:tr>
      <w:tr w:rsidR="00634191" w:rsidRPr="00C91F46" w14:paraId="42CF541D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7736D2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lastRenderedPageBreak/>
              <w:t>RNF4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22F11D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OCK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2CC201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OS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BF750D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PS6KA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9E637E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PS6KA4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FFC72D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PS6KB1</w:t>
            </w:r>
          </w:p>
        </w:tc>
      </w:tr>
      <w:tr w:rsidR="00634191" w:rsidRPr="00C91F46" w14:paraId="2FC7C990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6DAAF7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PS6KB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E8ADE7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PTOR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2084904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RAGC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8A0F8D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RAS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2766D1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RAS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445407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TEL1</w:t>
            </w:r>
          </w:p>
        </w:tc>
      </w:tr>
      <w:tr w:rsidR="00634191" w:rsidRPr="00C91F46" w14:paraId="12960BBB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E8C5E1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UNX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A02B52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UNX1T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24ED8638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UNX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742EA6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XRA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D269BD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RYBP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D35C36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DHA</w:t>
            </w:r>
          </w:p>
        </w:tc>
      </w:tr>
      <w:tr w:rsidR="00634191" w:rsidRPr="00C91F46" w14:paraId="0B85BBEB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14CB92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DHAF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768248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DHB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114DFF3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DHC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844FFA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DHD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A11851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ERPINB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D2C675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ERPINB4</w:t>
            </w:r>
          </w:p>
        </w:tc>
      </w:tr>
      <w:tr w:rsidR="00634191" w:rsidRPr="00C91F46" w14:paraId="4A8AAB69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486E02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ESN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551A0A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ESN2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078C8C1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ESN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5E655D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ETD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07922D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F3B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23AF30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H2B3</w:t>
            </w:r>
          </w:p>
        </w:tc>
      </w:tr>
      <w:tr w:rsidR="00634191" w:rsidRPr="00C91F46" w14:paraId="2B454D1B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4DEC0B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H2D1A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09544E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HH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981A39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HOC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D6CD45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HQ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31B895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LC16A7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2719A9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LIT2</w:t>
            </w:r>
          </w:p>
        </w:tc>
      </w:tr>
      <w:tr w:rsidR="00634191" w:rsidRPr="00C91F46" w14:paraId="077C16B5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CABD70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LX4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764252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MAD2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27F2BA5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MAD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5E4502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MAD4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2E40E9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MARCA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210543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MARCA4</w:t>
            </w:r>
          </w:p>
        </w:tc>
      </w:tr>
      <w:tr w:rsidR="00634191" w:rsidRPr="00C91F46" w14:paraId="71DC02E9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3E7FC4D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MARCB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6B04B7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MARCD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44B233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MO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193B84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MYD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B120D0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NAI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E8BBCF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NAI2</w:t>
            </w:r>
          </w:p>
        </w:tc>
      </w:tr>
      <w:tr w:rsidR="00634191" w:rsidRPr="00C91F46" w14:paraId="75CFF1BB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2068A44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NCAIP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9735B8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OCS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098A860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OS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243D74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OX1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FA60BB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OX17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01B63C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OX2</w:t>
            </w:r>
          </w:p>
        </w:tc>
      </w:tr>
      <w:tr w:rsidR="00634191" w:rsidRPr="00C91F46" w14:paraId="64384E53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4579795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OX9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031A3F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PEN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B6B7FD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PINK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614176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POP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BD36C9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PRED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8FAAFD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PTA1</w:t>
            </w:r>
          </w:p>
        </w:tc>
      </w:tr>
      <w:tr w:rsidR="00634191" w:rsidRPr="00C91F46" w14:paraId="43F9F20A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F21BF1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RC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CAC8F4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RSF2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30159E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TAG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5E3CFB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TAT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FA4414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TAT4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B68F13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TAT5A</w:t>
            </w:r>
          </w:p>
        </w:tc>
      </w:tr>
      <w:tr w:rsidR="00634191" w:rsidRPr="00C91F46" w14:paraId="27893800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6C75288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TAT5B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7B610A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TK1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EA8FFE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TK19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46E0DB8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TK4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D112CB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UFU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6EDB01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UZ12</w:t>
            </w:r>
          </w:p>
        </w:tc>
      </w:tr>
      <w:tr w:rsidR="00634191" w:rsidRPr="00C91F46" w14:paraId="215D778F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636231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SYK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5EC904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AF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0F66ED3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AP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AA774D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AP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53AC48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BX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A9280A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CEB1</w:t>
            </w:r>
          </w:p>
        </w:tc>
      </w:tr>
      <w:tr w:rsidR="00634191" w:rsidRPr="00C91F46" w14:paraId="34172425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9C05EF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CF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4084EE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CF7L2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4DC6A7B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EK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91DD89F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ERT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90C393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ET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4FC74B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ET2</w:t>
            </w:r>
          </w:p>
        </w:tc>
      </w:tr>
      <w:tr w:rsidR="00634191" w:rsidRPr="00C91F46" w14:paraId="075E8D14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6D25CB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FE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F3C621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FEB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4A8C562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GFBR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4D15CB4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GFBR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EDE0CA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MEM127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798436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MPRSS2</w:t>
            </w:r>
          </w:p>
        </w:tc>
      </w:tr>
      <w:tr w:rsidR="00634191" w:rsidRPr="00C91F46" w14:paraId="4B808452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5156F6C1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NF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04536B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NFAIP3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4A4FB8F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NFRSF14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6F78541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NFSF1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63FE20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OP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BD0274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OP2A</w:t>
            </w:r>
          </w:p>
        </w:tc>
      </w:tr>
      <w:tr w:rsidR="00634191" w:rsidRPr="00C91F46" w14:paraId="62FB834F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C612558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P5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55E2557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P53BP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6F6A94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P63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FC8CED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PX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5B454A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RAF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220E4F0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RAF7</w:t>
            </w:r>
          </w:p>
        </w:tc>
      </w:tr>
      <w:tr w:rsidR="00634191" w:rsidRPr="00C91F46" w14:paraId="5173E8A8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5E94969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SC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1B22792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SC2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AA4F17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SHR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4D1465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UBB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7B85449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TWIST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2A5106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U2AF1</w:t>
            </w:r>
          </w:p>
        </w:tc>
      </w:tr>
      <w:tr w:rsidR="00634191" w:rsidRPr="00C91F46" w14:paraId="47F0C2DC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6B164A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UPF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E700D0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VEGFA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BB17B2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VEGFB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2CE28F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VHL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A063C3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WEE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C40AB1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WHSC1</w:t>
            </w:r>
          </w:p>
        </w:tc>
      </w:tr>
      <w:tr w:rsidR="00634191" w:rsidRPr="00C91F46" w14:paraId="21028DE9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A70578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WHSC1L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2DA9535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WISP3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69AF0E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WNT1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11181E1E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WNT5A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5481CB8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WNT6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A82A50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WRN</w:t>
            </w:r>
          </w:p>
        </w:tc>
      </w:tr>
      <w:tr w:rsidR="00634191" w:rsidRPr="00C91F46" w14:paraId="4B58667E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7A0AE13B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WT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0E6FA07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WWTR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B6C2E8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XIAP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3041D27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XPA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683364B6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XPO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16AB7947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XRCC2</w:t>
            </w:r>
          </w:p>
        </w:tc>
      </w:tr>
      <w:tr w:rsidR="00634191" w:rsidRPr="00C91F46" w14:paraId="16A62528" w14:textId="77777777" w:rsidTr="00634191">
        <w:trPr>
          <w:trHeight w:val="237"/>
          <w:jc w:val="center"/>
        </w:trPr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1960D77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YAP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333725C8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YES1</w:t>
            </w:r>
          </w:p>
        </w:tc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5B147EA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ZBTB2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5D20C92D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ZFHX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4DD2B623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ZNF217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14:paraId="27A2410C" w14:textId="77777777" w:rsidR="00634191" w:rsidRPr="000D0599" w:rsidRDefault="00634191" w:rsidP="00634191">
            <w:pPr>
              <w:rPr>
                <w:rFonts w:ascii="Times New Roman" w:hAnsi="Times New Roman" w:cs="Times New Roman"/>
                <w:color w:val="000000"/>
                <w:sz w:val="21"/>
              </w:rPr>
            </w:pPr>
            <w:r w:rsidRPr="000D0599">
              <w:rPr>
                <w:rFonts w:ascii="Times New Roman" w:hAnsi="Times New Roman" w:cs="Times New Roman"/>
                <w:color w:val="000000"/>
                <w:sz w:val="21"/>
              </w:rPr>
              <w:t>ZNF703</w:t>
            </w:r>
          </w:p>
        </w:tc>
      </w:tr>
    </w:tbl>
    <w:p w14:paraId="16615864" w14:textId="77777777" w:rsidR="0032626E" w:rsidRDefault="0032626E"/>
    <w:sectPr w:rsidR="0032626E" w:rsidSect="00634191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9C3FE" w14:textId="77777777" w:rsidR="00754A41" w:rsidRDefault="00754A41" w:rsidP="00634191">
      <w:r>
        <w:separator/>
      </w:r>
    </w:p>
  </w:endnote>
  <w:endnote w:type="continuationSeparator" w:id="0">
    <w:p w14:paraId="2C585ADE" w14:textId="77777777" w:rsidR="00754A41" w:rsidRDefault="00754A41" w:rsidP="00634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8E1C5" w14:textId="77777777" w:rsidR="00754A41" w:rsidRDefault="00754A41" w:rsidP="00634191">
      <w:r>
        <w:separator/>
      </w:r>
    </w:p>
  </w:footnote>
  <w:footnote w:type="continuationSeparator" w:id="0">
    <w:p w14:paraId="448642A4" w14:textId="77777777" w:rsidR="00754A41" w:rsidRDefault="00754A41" w:rsidP="006341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A23"/>
    <w:rsid w:val="0032626E"/>
    <w:rsid w:val="00634191"/>
    <w:rsid w:val="00754A41"/>
    <w:rsid w:val="00882A23"/>
    <w:rsid w:val="00C04FD2"/>
    <w:rsid w:val="00DF6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8CC083"/>
  <w15:chartTrackingRefBased/>
  <w15:docId w15:val="{90A1122E-B403-4C81-943A-BE84C3B40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4191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41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6341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4191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6341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72</Words>
  <Characters>3262</Characters>
  <Application>Microsoft Office Word</Application>
  <DocSecurity>0</DocSecurity>
  <Lines>27</Lines>
  <Paragraphs>7</Paragraphs>
  <ScaleCrop>false</ScaleCrop>
  <Company/>
  <LinksUpToDate>false</LinksUpToDate>
  <CharactersWithSpaces>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倩</dc:creator>
  <cp:keywords/>
  <dc:description/>
  <cp:lastModifiedBy>宋 倩</cp:lastModifiedBy>
  <cp:revision>3</cp:revision>
  <dcterms:created xsi:type="dcterms:W3CDTF">2022-10-13T09:59:00Z</dcterms:created>
  <dcterms:modified xsi:type="dcterms:W3CDTF">2023-05-21T08:48:00Z</dcterms:modified>
</cp:coreProperties>
</file>